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23209" w14:textId="63F4FCA0" w:rsidR="00DA241B" w:rsidRPr="00AD6CDB" w:rsidRDefault="00AD6CDB" w:rsidP="00DA241B">
      <w:pPr>
        <w:rPr>
          <w:b/>
          <w:bCs/>
        </w:rPr>
      </w:pPr>
      <w:r w:rsidRPr="00AD6CDB">
        <w:rPr>
          <w:b/>
          <w:bCs/>
        </w:rPr>
        <w:t>Supplementary Data</w:t>
      </w:r>
      <w:r w:rsidRPr="00AD6CDB">
        <w:rPr>
          <w:b/>
          <w:bCs/>
        </w:rPr>
        <w:t xml:space="preserve"> 1</w:t>
      </w:r>
      <w:r w:rsidR="00DA241B" w:rsidRPr="00AD6CDB">
        <w:rPr>
          <w:b/>
          <w:bCs/>
        </w:rPr>
        <w:t xml:space="preserve">: List of i7 indexes </w:t>
      </w:r>
    </w:p>
    <w:p w14:paraId="0716647E" w14:textId="29406B05" w:rsidR="00DA241B" w:rsidRPr="00AD6CDB" w:rsidRDefault="00AD6CDB" w:rsidP="00DA241B">
      <w:pPr>
        <w:rPr>
          <w:b/>
          <w:bCs/>
        </w:rPr>
      </w:pPr>
      <w:r w:rsidRPr="00AD6CDB">
        <w:rPr>
          <w:b/>
          <w:bCs/>
        </w:rPr>
        <w:t xml:space="preserve">Supplementary Data </w:t>
      </w:r>
      <w:r w:rsidR="00DA241B" w:rsidRPr="00AD6CDB">
        <w:rPr>
          <w:b/>
          <w:bCs/>
        </w:rPr>
        <w:t xml:space="preserve">2: Comparisons between in situ barcoding methods </w:t>
      </w:r>
    </w:p>
    <w:p w14:paraId="0119F012" w14:textId="54051473" w:rsidR="00DA241B" w:rsidRPr="00AD6CDB" w:rsidRDefault="00AD6CDB" w:rsidP="00DA241B">
      <w:pPr>
        <w:rPr>
          <w:b/>
          <w:bCs/>
        </w:rPr>
      </w:pPr>
      <w:r w:rsidRPr="00AD6CDB">
        <w:rPr>
          <w:b/>
          <w:bCs/>
        </w:rPr>
        <w:t xml:space="preserve">Supplementary Data </w:t>
      </w:r>
      <w:r w:rsidR="00DA241B" w:rsidRPr="00AD6CDB">
        <w:rPr>
          <w:b/>
          <w:bCs/>
        </w:rPr>
        <w:t xml:space="preserve">3: Differentially expressed genes across clusters (Fig 5). </w:t>
      </w:r>
    </w:p>
    <w:p w14:paraId="5B1BA227" w14:textId="77777777" w:rsidR="00DA241B" w:rsidRDefault="00DA241B" w:rsidP="00DA241B">
      <w:r>
        <w:t>Differential gene expression analysis was performed using a two-sided logistic regression test as implemented in the Seurat R package and Bonferroni correction was applied to account for multiple testing.</w:t>
      </w:r>
    </w:p>
    <w:p w14:paraId="2A5F5F5F" w14:textId="77777777" w:rsidR="00AD6CDB" w:rsidRDefault="00AD6CDB" w:rsidP="00DA241B">
      <w:r w:rsidRPr="00AD6CDB">
        <w:rPr>
          <w:b/>
          <w:bCs/>
        </w:rPr>
        <w:t xml:space="preserve">Supplementary Data </w:t>
      </w:r>
      <w:r w:rsidR="00DA241B" w:rsidRPr="00AD6CDB">
        <w:rPr>
          <w:b/>
          <w:bCs/>
        </w:rPr>
        <w:t>4: Differentially expressed genes across HSPCs taken from mice of different ages</w:t>
      </w:r>
      <w:r w:rsidR="00DA241B">
        <w:t xml:space="preserve"> </w:t>
      </w:r>
    </w:p>
    <w:p w14:paraId="4E28942D" w14:textId="4F37CA79" w:rsidR="00DA241B" w:rsidRDefault="00DA241B" w:rsidP="00DA241B">
      <w:r>
        <w:t>Differential gene expression analysis was performed using a two-sided logistic regression test as implemented in the Seurat R package and Bonferroni correction was applied to account for multiple testing.</w:t>
      </w:r>
    </w:p>
    <w:p w14:paraId="05C957C5" w14:textId="1B17D5B8" w:rsidR="00DA241B" w:rsidRPr="00AD6CDB" w:rsidRDefault="00AD6CDB" w:rsidP="00DA241B">
      <w:pPr>
        <w:rPr>
          <w:b/>
          <w:bCs/>
        </w:rPr>
      </w:pPr>
      <w:r w:rsidRPr="00AD6CDB">
        <w:rPr>
          <w:b/>
          <w:bCs/>
        </w:rPr>
        <w:t xml:space="preserve">Supplementary Data </w:t>
      </w:r>
      <w:r w:rsidR="00DA241B" w:rsidRPr="00AD6CDB">
        <w:rPr>
          <w:b/>
          <w:bCs/>
        </w:rPr>
        <w:t xml:space="preserve">5: Pathway enrichment analysis comparing HSPCs taken from mice of different ages </w:t>
      </w:r>
    </w:p>
    <w:p w14:paraId="1838D6BE" w14:textId="77777777" w:rsidR="00DA241B" w:rsidRDefault="00DA241B" w:rsidP="00DA241B">
      <w:r>
        <w:t xml:space="preserve">Pathway analysis was performed using the </w:t>
      </w:r>
      <w:proofErr w:type="spellStart"/>
      <w:r>
        <w:t>enrichR</w:t>
      </w:r>
      <w:proofErr w:type="spellEnd"/>
      <w:r>
        <w:t xml:space="preserve"> R package using a variation of Fisher’s exact test (two-sided), which also considers the size of each gene set when assessing the statistical significance of a gene set</w:t>
      </w:r>
    </w:p>
    <w:p w14:paraId="63E6D452" w14:textId="5E827E65" w:rsidR="00F64AE1" w:rsidRPr="00AD6CDB" w:rsidRDefault="00AD6CDB" w:rsidP="00DA241B">
      <w:pPr>
        <w:rPr>
          <w:b/>
          <w:bCs/>
        </w:rPr>
      </w:pPr>
      <w:r w:rsidRPr="00AD6CDB">
        <w:rPr>
          <w:b/>
          <w:bCs/>
        </w:rPr>
        <w:t xml:space="preserve">Supplementary Data </w:t>
      </w:r>
      <w:r w:rsidR="00DA241B" w:rsidRPr="00AD6CDB">
        <w:rPr>
          <w:b/>
          <w:bCs/>
        </w:rPr>
        <w:t xml:space="preserve">6: Proportion of sample/cell type abundances for stacked </w:t>
      </w:r>
      <w:proofErr w:type="spellStart"/>
      <w:r w:rsidR="00DA241B" w:rsidRPr="00AD6CDB">
        <w:rPr>
          <w:b/>
          <w:bCs/>
        </w:rPr>
        <w:t>barplots</w:t>
      </w:r>
      <w:proofErr w:type="spellEnd"/>
    </w:p>
    <w:sectPr w:rsidR="00F64AE1" w:rsidRPr="00AD6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1B"/>
    <w:rsid w:val="003A0067"/>
    <w:rsid w:val="005D1165"/>
    <w:rsid w:val="00AD6CDB"/>
    <w:rsid w:val="00DA241B"/>
    <w:rsid w:val="00F6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79779"/>
  <w15:chartTrackingRefBased/>
  <w15:docId w15:val="{6D526B16-3EB2-411E-B2C6-26503A9DF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ttison</dc:creator>
  <cp:keywords/>
  <dc:description/>
  <cp:lastModifiedBy>Richard Pattison</cp:lastModifiedBy>
  <cp:revision>1</cp:revision>
  <dcterms:created xsi:type="dcterms:W3CDTF">2023-02-10T17:38:00Z</dcterms:created>
  <dcterms:modified xsi:type="dcterms:W3CDTF">2023-02-10T17:57:00Z</dcterms:modified>
</cp:coreProperties>
</file>